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49228" w14:textId="32D5E013" w:rsidR="001E3176" w:rsidRPr="00773006" w:rsidRDefault="00A640E8" w:rsidP="001E3176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3 Fig</w:t>
      </w:r>
      <w:r w:rsidR="001E3176" w:rsidRPr="00773006">
        <w:rPr>
          <w:rFonts w:ascii="Calibri" w:hAnsi="Calibri" w:cs="Calibri"/>
          <w:b/>
          <w:bCs/>
          <w:sz w:val="18"/>
          <w:szCs w:val="18"/>
        </w:rPr>
        <w:t>. Mean depression scores across religious affiliations</w:t>
      </w:r>
    </w:p>
    <w:p w14:paraId="6A87F6E6" w14:textId="77777777" w:rsidR="001E3176" w:rsidRPr="00773006" w:rsidRDefault="001E3176" w:rsidP="001E3176">
      <w:pPr>
        <w:rPr>
          <w:rFonts w:ascii="Calibri" w:hAnsi="Calibri" w:cs="Calibri"/>
          <w:b/>
          <w:bCs/>
          <w:sz w:val="18"/>
          <w:szCs w:val="18"/>
        </w:rPr>
      </w:pPr>
      <w:r w:rsidRPr="00773006">
        <w:rPr>
          <w:rFonts w:ascii="Calibri" w:hAnsi="Calibri" w:cs="Calibri"/>
          <w:b/>
          <w:bCs/>
          <w:noProof/>
          <w:sz w:val="18"/>
          <w:szCs w:val="18"/>
        </w:rPr>
        <w:drawing>
          <wp:inline distT="0" distB="0" distL="0" distR="0" wp14:anchorId="23A9B717" wp14:editId="40E1BA3B">
            <wp:extent cx="5943600" cy="3566160"/>
            <wp:effectExtent l="0" t="0" r="0" b="2540"/>
            <wp:docPr id="1000323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32387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7C4BF" w14:textId="77777777" w:rsidR="001E3176" w:rsidRPr="00773006" w:rsidRDefault="001E3176" w:rsidP="001E3176">
      <w:pPr>
        <w:rPr>
          <w:rFonts w:ascii="Calibri" w:hAnsi="Calibri" w:cs="Calibri"/>
          <w:b/>
          <w:bCs/>
          <w:sz w:val="18"/>
          <w:szCs w:val="18"/>
        </w:rPr>
      </w:pPr>
    </w:p>
    <w:p w14:paraId="13E3C282" w14:textId="77777777" w:rsidR="001E3176" w:rsidRPr="00773006" w:rsidRDefault="001E3176" w:rsidP="001E3176">
      <w:pPr>
        <w:rPr>
          <w:rFonts w:ascii="Calibri" w:hAnsi="Calibri" w:cs="Calibri"/>
          <w:b/>
          <w:bCs/>
          <w:sz w:val="18"/>
          <w:szCs w:val="18"/>
        </w:rPr>
      </w:pPr>
    </w:p>
    <w:p w14:paraId="59F8ACD0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76"/>
    <w:rsid w:val="00092CD7"/>
    <w:rsid w:val="00154F4B"/>
    <w:rsid w:val="001E3176"/>
    <w:rsid w:val="002360F3"/>
    <w:rsid w:val="00312C7D"/>
    <w:rsid w:val="00341F43"/>
    <w:rsid w:val="00437D5F"/>
    <w:rsid w:val="00460FEB"/>
    <w:rsid w:val="00575E72"/>
    <w:rsid w:val="007B3EB3"/>
    <w:rsid w:val="007B7431"/>
    <w:rsid w:val="00826BD5"/>
    <w:rsid w:val="009C486D"/>
    <w:rsid w:val="009C4E51"/>
    <w:rsid w:val="00A10C33"/>
    <w:rsid w:val="00A640E8"/>
    <w:rsid w:val="00AA1F90"/>
    <w:rsid w:val="00B3585E"/>
    <w:rsid w:val="00C1593C"/>
    <w:rsid w:val="00C8367F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F4F9"/>
  <w14:defaultImageDpi w14:val="32767"/>
  <w15:chartTrackingRefBased/>
  <w15:docId w15:val="{BF857D99-3220-AC46-80F6-20F31617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317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1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1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1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17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17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17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17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1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17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17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1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2</cp:revision>
  <dcterms:created xsi:type="dcterms:W3CDTF">2025-02-18T17:47:00Z</dcterms:created>
  <dcterms:modified xsi:type="dcterms:W3CDTF">2025-02-19T00:40:00Z</dcterms:modified>
</cp:coreProperties>
</file>